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71E" w:rsidRPr="00AE74E0" w:rsidRDefault="00C04347" w:rsidP="0035671E">
      <w:pPr>
        <w:spacing w:line="480" w:lineRule="auto"/>
      </w:pPr>
      <w:r>
        <w:t>S3 table</w:t>
      </w:r>
      <w:bookmarkStart w:id="0" w:name="_GoBack"/>
      <w:bookmarkEnd w:id="0"/>
      <w:r w:rsidR="0035671E" w:rsidRPr="00AE74E0">
        <w:t>. Flu-SEC (Tukey HDD)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2815"/>
        <w:gridCol w:w="1325"/>
        <w:gridCol w:w="2657"/>
        <w:gridCol w:w="1327"/>
        <w:gridCol w:w="1729"/>
      </w:tblGrid>
      <w:tr w:rsidR="0035671E" w:rsidRPr="00AE74E0" w:rsidTr="000D7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Tukey´s multiple comparisons test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Mean diff.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95.00% CI of diff.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Significant?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 xml:space="preserve">Adjusted </w:t>
            </w:r>
            <w:r w:rsidRPr="00AE74E0">
              <w:rPr>
                <w:b w:val="0"/>
                <w:i/>
                <w:sz w:val="18"/>
                <w:szCs w:val="18"/>
              </w:rPr>
              <w:t>p</w:t>
            </w:r>
            <w:r w:rsidRPr="00AE74E0">
              <w:rPr>
                <w:b w:val="0"/>
                <w:sz w:val="18"/>
                <w:szCs w:val="18"/>
              </w:rPr>
              <w:t>-value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EDTA vs. citrate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766671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1519290 to -14052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Yes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0.046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EDTA vs. ACD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145508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898127 to 607110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No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0.923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EDTA vs. serum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5810568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6563186 to -5057949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Yes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&lt;0.001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Citrate vs. ACD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621163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131456 to 1373781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No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0.110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Citrate vs. serum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504397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5796515 to -4291278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Yes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&lt;0.001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ACD vs. serum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5665059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6417678 to -4912441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Yes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&lt;0.001</w:t>
            </w: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Test details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E74E0"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E74E0"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E74E0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EDTA vs. citrate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142668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909339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6.4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EDTA vs. ACD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142668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288177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2.0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EDTA vs. serum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142668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5953236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41.7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Citrate vs. ACD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909339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288177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3.2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Citrate vs. serum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909339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5953236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6.5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5671E" w:rsidRPr="00AE74E0" w:rsidTr="000D79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35671E" w:rsidRPr="00AE74E0" w:rsidRDefault="0035671E" w:rsidP="000D7916">
            <w:pPr>
              <w:rPr>
                <w:b w:val="0"/>
                <w:sz w:val="18"/>
                <w:szCs w:val="18"/>
              </w:rPr>
            </w:pPr>
            <w:r w:rsidRPr="00AE74E0">
              <w:rPr>
                <w:b w:val="0"/>
                <w:sz w:val="18"/>
                <w:szCs w:val="18"/>
              </w:rPr>
              <w:t>ACD vs. serum</w:t>
            </w:r>
          </w:p>
        </w:tc>
        <w:tc>
          <w:tcPr>
            <w:tcW w:w="1325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288177</w:t>
            </w:r>
          </w:p>
        </w:tc>
        <w:tc>
          <w:tcPr>
            <w:tcW w:w="265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5953236</w:t>
            </w:r>
          </w:p>
        </w:tc>
        <w:tc>
          <w:tcPr>
            <w:tcW w:w="1327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74E0">
              <w:rPr>
                <w:sz w:val="18"/>
                <w:szCs w:val="18"/>
              </w:rPr>
              <w:t>-20.7</w:t>
            </w:r>
          </w:p>
        </w:tc>
        <w:tc>
          <w:tcPr>
            <w:tcW w:w="1729" w:type="dxa"/>
          </w:tcPr>
          <w:p w:rsidR="0035671E" w:rsidRPr="00AE74E0" w:rsidRDefault="0035671E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35671E" w:rsidRPr="00AE74E0" w:rsidRDefault="0035671E" w:rsidP="0035671E">
      <w:pPr>
        <w:spacing w:line="480" w:lineRule="auto"/>
        <w:rPr>
          <w:sz w:val="20"/>
        </w:rPr>
      </w:pPr>
    </w:p>
    <w:p w:rsidR="00235AE5" w:rsidRDefault="00235AE5"/>
    <w:sectPr w:rsidR="00235A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71E"/>
    <w:rsid w:val="00025733"/>
    <w:rsid w:val="000A4023"/>
    <w:rsid w:val="00115773"/>
    <w:rsid w:val="001549B5"/>
    <w:rsid w:val="001A3BF7"/>
    <w:rsid w:val="0021647A"/>
    <w:rsid w:val="00235AE5"/>
    <w:rsid w:val="002D3F7E"/>
    <w:rsid w:val="00322084"/>
    <w:rsid w:val="00327938"/>
    <w:rsid w:val="0035671E"/>
    <w:rsid w:val="003A0EB2"/>
    <w:rsid w:val="003B1BC0"/>
    <w:rsid w:val="003C0444"/>
    <w:rsid w:val="003D1D22"/>
    <w:rsid w:val="003E10DD"/>
    <w:rsid w:val="003F2ADD"/>
    <w:rsid w:val="00407BA2"/>
    <w:rsid w:val="00411090"/>
    <w:rsid w:val="00415996"/>
    <w:rsid w:val="0044774A"/>
    <w:rsid w:val="00482126"/>
    <w:rsid w:val="004B5309"/>
    <w:rsid w:val="004C55C7"/>
    <w:rsid w:val="00510915"/>
    <w:rsid w:val="005458FE"/>
    <w:rsid w:val="0056133D"/>
    <w:rsid w:val="005854BB"/>
    <w:rsid w:val="005B6F85"/>
    <w:rsid w:val="00620C7F"/>
    <w:rsid w:val="00623C31"/>
    <w:rsid w:val="00665682"/>
    <w:rsid w:val="00774CE9"/>
    <w:rsid w:val="007D63CB"/>
    <w:rsid w:val="00843D07"/>
    <w:rsid w:val="00886659"/>
    <w:rsid w:val="008D0EA4"/>
    <w:rsid w:val="008D4599"/>
    <w:rsid w:val="00902E65"/>
    <w:rsid w:val="00947F99"/>
    <w:rsid w:val="00996D88"/>
    <w:rsid w:val="009A3790"/>
    <w:rsid w:val="00A7608C"/>
    <w:rsid w:val="00AB2F19"/>
    <w:rsid w:val="00AE6808"/>
    <w:rsid w:val="00B52FF4"/>
    <w:rsid w:val="00B734A1"/>
    <w:rsid w:val="00BF2ABF"/>
    <w:rsid w:val="00C04347"/>
    <w:rsid w:val="00C44B86"/>
    <w:rsid w:val="00C616C2"/>
    <w:rsid w:val="00C760D9"/>
    <w:rsid w:val="00D262FA"/>
    <w:rsid w:val="00D269D7"/>
    <w:rsid w:val="00D325C0"/>
    <w:rsid w:val="00D66945"/>
    <w:rsid w:val="00DD2709"/>
    <w:rsid w:val="00DD5F72"/>
    <w:rsid w:val="00E336E6"/>
    <w:rsid w:val="00E764B0"/>
    <w:rsid w:val="00ED7CD7"/>
    <w:rsid w:val="00F35DAE"/>
    <w:rsid w:val="00F60A49"/>
    <w:rsid w:val="00FE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70289"/>
  <w15:chartTrackingRefBased/>
  <w15:docId w15:val="{16A10665-9A87-47C8-9635-8864658C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7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35671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ainen, Mari J</dc:creator>
  <cp:keywords/>
  <dc:description/>
  <cp:lastModifiedBy>Palviainen, Mari J</cp:lastModifiedBy>
  <cp:revision>2</cp:revision>
  <dcterms:created xsi:type="dcterms:W3CDTF">2020-06-12T10:06:00Z</dcterms:created>
  <dcterms:modified xsi:type="dcterms:W3CDTF">2020-06-12T10:06:00Z</dcterms:modified>
</cp:coreProperties>
</file>